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647EE" w14:textId="0D2B667E" w:rsidR="00784321" w:rsidRPr="00784321" w:rsidRDefault="00784321">
      <w:pPr>
        <w:rPr>
          <w:rFonts w:ascii="Times New Roman" w:eastAsia="Times New Roman" w:hAnsi="Times New Roman" w:cs="Times New Roman"/>
          <w:kern w:val="0"/>
          <w:lang w:val="en-GB" w:eastAsia="en-GB" w:bidi="ar-SA"/>
        </w:rPr>
      </w:pPr>
      <w:bookmarkStart w:id="0" w:name="_GoBack"/>
      <w:bookmarkEnd w:id="0"/>
      <w:r w:rsidRPr="00784321">
        <w:rPr>
          <w:rFonts w:ascii="Times New Roman" w:eastAsia="Times New Roman" w:hAnsi="Times New Roman" w:cs="Times New Roman"/>
          <w:kern w:val="0"/>
          <w:lang w:val="en-GB" w:eastAsia="en-GB" w:bidi="ar-SA"/>
        </w:rPr>
        <w:t>Appendix 2: Interview guide</w:t>
      </w:r>
    </w:p>
    <w:tbl>
      <w:tblPr>
        <w:tblStyle w:val="Grilledutableau"/>
        <w:tblpPr w:leftFromText="141" w:rightFromText="141" w:vertAnchor="page" w:horzAnchor="margin" w:tblpY="2827"/>
        <w:tblW w:w="9628" w:type="dxa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D018A" w:rsidRPr="00784321" w14:paraId="5CBFF9E4" w14:textId="77777777" w:rsidTr="00784321">
        <w:tc>
          <w:tcPr>
            <w:tcW w:w="3209" w:type="dxa"/>
            <w:shd w:val="clear" w:color="auto" w:fill="767171" w:themeFill="background2" w:themeFillShade="80"/>
            <w:vAlign w:val="center"/>
          </w:tcPr>
          <w:p w14:paraId="64370511" w14:textId="1B02BCEB" w:rsidR="004D018A" w:rsidRPr="00784321" w:rsidRDefault="004D018A" w:rsidP="0078432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Opening Question</w:t>
            </w:r>
          </w:p>
        </w:tc>
        <w:tc>
          <w:tcPr>
            <w:tcW w:w="3209" w:type="dxa"/>
            <w:shd w:val="clear" w:color="auto" w:fill="767171" w:themeFill="background2" w:themeFillShade="80"/>
            <w:vAlign w:val="center"/>
          </w:tcPr>
          <w:p w14:paraId="2DCA574F" w14:textId="77777777" w:rsidR="004D018A" w:rsidRPr="00784321" w:rsidRDefault="004D018A" w:rsidP="0078432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Follow-up questions</w:t>
            </w:r>
          </w:p>
        </w:tc>
        <w:tc>
          <w:tcPr>
            <w:tcW w:w="3210" w:type="dxa"/>
            <w:shd w:val="clear" w:color="auto" w:fill="767171" w:themeFill="background2" w:themeFillShade="80"/>
            <w:vAlign w:val="center"/>
          </w:tcPr>
          <w:p w14:paraId="46844E63" w14:textId="2DDD3DA8" w:rsidR="004D018A" w:rsidRPr="00784321" w:rsidRDefault="0042230F" w:rsidP="0078432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Relaunch points</w:t>
            </w:r>
          </w:p>
        </w:tc>
      </w:tr>
      <w:tr w:rsidR="004D018A" w:rsidRPr="00784321" w14:paraId="7DC1B266" w14:textId="77777777" w:rsidTr="00784321">
        <w:tc>
          <w:tcPr>
            <w:tcW w:w="3209" w:type="dxa"/>
            <w:vAlign w:val="center"/>
          </w:tcPr>
          <w:p w14:paraId="4BE27612" w14:textId="77777777" w:rsidR="004D018A" w:rsidRPr="00784321" w:rsidRDefault="004D018A" w:rsidP="007843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 Which card best represents your last internship evaluation?</w:t>
            </w:r>
          </w:p>
        </w:tc>
        <w:tc>
          <w:tcPr>
            <w:tcW w:w="3209" w:type="dxa"/>
            <w:vAlign w:val="center"/>
          </w:tcPr>
          <w:p w14:paraId="49D86D00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ere there one or more interviews during the internship? If yes, at what times?</w:t>
            </w:r>
          </w:p>
          <w:p w14:paraId="0EDA7863" w14:textId="77777777" w:rsidR="004D018A" w:rsidRPr="00784321" w:rsidRDefault="004D018A" w:rsidP="007843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as there support for the assessment? If so, what did you think of it?</w:t>
            </w:r>
          </w:p>
        </w:tc>
        <w:tc>
          <w:tcPr>
            <w:tcW w:w="3210" w:type="dxa"/>
            <w:vAlign w:val="center"/>
          </w:tcPr>
          <w:p w14:paraId="6E492A34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Types of assessments encountered: formative / summative, criterion-referenced / normative</w:t>
            </w:r>
          </w:p>
          <w:p w14:paraId="07E50E98" w14:textId="3ED0C99D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Fe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lings about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se evaluations, expectations</w:t>
            </w:r>
          </w:p>
          <w:p w14:paraId="796DA0E0" w14:textId="204D2E79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Use of a 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port tool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etc.): usefulness, interest</w:t>
            </w:r>
          </w:p>
        </w:tc>
      </w:tr>
      <w:tr w:rsidR="004D018A" w:rsidRPr="00784321" w14:paraId="317B8AB1" w14:textId="77777777" w:rsidTr="00784321">
        <w:tc>
          <w:tcPr>
            <w:tcW w:w="9628" w:type="dxa"/>
            <w:gridSpan w:val="3"/>
            <w:shd w:val="clear" w:color="auto" w:fill="D0CECE" w:themeFill="background2" w:themeFillShade="E6"/>
            <w:vAlign w:val="center"/>
          </w:tcPr>
          <w:p w14:paraId="0AE5EB2B" w14:textId="0655D2C5" w:rsidR="004D018A" w:rsidRPr="00784321" w:rsidRDefault="004D018A" w:rsidP="0078432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Presentation of the faculty 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valuation table</w:t>
            </w:r>
          </w:p>
        </w:tc>
      </w:tr>
      <w:tr w:rsidR="004D018A" w:rsidRPr="00784321" w14:paraId="3BA29C7C" w14:textId="77777777" w:rsidTr="00784321">
        <w:tc>
          <w:tcPr>
            <w:tcW w:w="3209" w:type="dxa"/>
            <w:vAlign w:val="center"/>
          </w:tcPr>
          <w:p w14:paraId="6B84795F" w14:textId="4CDABB13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. Which card best represents your opinion 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out this 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3209" w:type="dxa"/>
            <w:vAlign w:val="center"/>
          </w:tcPr>
          <w:p w14:paraId="54311FE1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as it suitable for the evaluation of your internships?</w:t>
            </w:r>
          </w:p>
          <w:p w14:paraId="7BA0EA01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Is it precise enough?</w:t>
            </w:r>
          </w:p>
          <w:p w14:paraId="673E1E73" w14:textId="7E47B3F2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Is it subjective? Objective?</w:t>
            </w:r>
          </w:p>
        </w:tc>
        <w:tc>
          <w:tcPr>
            <w:tcW w:w="3210" w:type="dxa"/>
            <w:vAlign w:val="center"/>
          </w:tcPr>
          <w:p w14:paraId="552305CE" w14:textId="1974148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fulness and positive / negative </w:t>
            </w:r>
            <w:r w:rsidR="0078739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edback</w:t>
            </w:r>
          </w:p>
        </w:tc>
      </w:tr>
      <w:tr w:rsidR="004D018A" w:rsidRPr="00784321" w14:paraId="4D52B6DF" w14:textId="77777777" w:rsidTr="00784321">
        <w:tc>
          <w:tcPr>
            <w:tcW w:w="9628" w:type="dxa"/>
            <w:gridSpan w:val="3"/>
            <w:shd w:val="clear" w:color="auto" w:fill="D0CECE" w:themeFill="background2" w:themeFillShade="E6"/>
            <w:vAlign w:val="center"/>
          </w:tcPr>
          <w:p w14:paraId="685A030E" w14:textId="505AD57B" w:rsidR="004D018A" w:rsidRPr="00784321" w:rsidRDefault="004D018A" w:rsidP="0078432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Presentation of the Exceler 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, explanation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about 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ts creation</w:t>
            </w:r>
          </w:p>
          <w:p w14:paraId="60343143" w14:textId="722DF2EE" w:rsidR="004D018A" w:rsidRPr="00784321" w:rsidRDefault="004D018A" w:rsidP="0078432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Quick review of 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P competencies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, explanation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FA7449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</w:t>
            </w:r>
            <w:r w:rsidR="00787390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bout evaluation table 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riteria)</w:t>
            </w:r>
          </w:p>
        </w:tc>
      </w:tr>
      <w:tr w:rsidR="004D018A" w:rsidRPr="00784321" w14:paraId="0A245545" w14:textId="77777777" w:rsidTr="00784321">
        <w:tc>
          <w:tcPr>
            <w:tcW w:w="3209" w:type="dxa"/>
            <w:vAlign w:val="center"/>
          </w:tcPr>
          <w:p w14:paraId="793E798D" w14:textId="23DA577D" w:rsidR="004D018A" w:rsidRPr="00784321" w:rsidRDefault="004D018A" w:rsidP="007843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. Which card best represents your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itial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eeling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out this 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3209" w:type="dxa"/>
            <w:vAlign w:val="center"/>
          </w:tcPr>
          <w:p w14:paraId="6CCA0FAE" w14:textId="61D6B735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hat do you think of the support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ol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? And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s us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3210" w:type="dxa"/>
            <w:vAlign w:val="center"/>
          </w:tcPr>
          <w:p w14:paraId="1EC870FC" w14:textId="694D4068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port</w:t>
            </w:r>
          </w:p>
          <w:p w14:paraId="0AA3473F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Functioning</w:t>
            </w:r>
          </w:p>
          <w:p w14:paraId="34F0EB3E" w14:textId="6117928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houghts about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is type of tool</w:t>
            </w:r>
          </w:p>
          <w:p w14:paraId="197D7B93" w14:textId="0D01FDE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Discussion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out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rmative / summative assessment methods</w:t>
            </w:r>
          </w:p>
          <w:p w14:paraId="7DFA65E7" w14:textId="4C9E4B7F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Discussion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out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ypes of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s</w:t>
            </w:r>
          </w:p>
        </w:tc>
      </w:tr>
      <w:tr w:rsidR="004D018A" w:rsidRPr="00784321" w14:paraId="10725A1F" w14:textId="77777777" w:rsidTr="00784321">
        <w:tc>
          <w:tcPr>
            <w:tcW w:w="9628" w:type="dxa"/>
            <w:gridSpan w:val="3"/>
            <w:shd w:val="clear" w:color="auto" w:fill="D0CECE" w:themeFill="background2" w:themeFillShade="E6"/>
            <w:vAlign w:val="center"/>
          </w:tcPr>
          <w:p w14:paraId="2EE7DF68" w14:textId="14442926" w:rsidR="004D018A" w:rsidRPr="00784321" w:rsidRDefault="004D018A" w:rsidP="0078432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Distribution of different parts of the </w:t>
            </w:r>
            <w:r w:rsidR="00624D7D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o each participant by generic </w:t>
            </w:r>
            <w:r w:rsidR="00624D7D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ompetency</w:t>
            </w:r>
          </w:p>
        </w:tc>
      </w:tr>
      <w:tr w:rsidR="004D018A" w:rsidRPr="00784321" w14:paraId="289DC01B" w14:textId="77777777" w:rsidTr="00784321">
        <w:tc>
          <w:tcPr>
            <w:tcW w:w="3209" w:type="dxa"/>
            <w:vAlign w:val="center"/>
          </w:tcPr>
          <w:p w14:paraId="0DF819BA" w14:textId="7E95F1A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. Which card best represents the wording of the items, their sequence, their quantity? In other words, the quality of this </w:t>
            </w:r>
            <w:r w:rsidR="00624D7D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grid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3209" w:type="dxa"/>
            <w:vAlign w:val="center"/>
          </w:tcPr>
          <w:p w14:paraId="01FFAC79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Are the items formulated in a sufficiently clear manner, are they understandable?</w:t>
            </w:r>
          </w:p>
          <w:p w14:paraId="48883E67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Do you understand their sequence?</w:t>
            </w:r>
          </w:p>
          <w:p w14:paraId="2DCEC1D9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Are there enough? Or on the contrary not enough?</w:t>
            </w:r>
          </w:p>
        </w:tc>
        <w:tc>
          <w:tcPr>
            <w:tcW w:w="3210" w:type="dxa"/>
            <w:vAlign w:val="center"/>
          </w:tcPr>
          <w:p w14:paraId="6FEF76CC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Content: quantity? Suitable? Clarity? (wording of items, quantity, sequence, etc.)</w:t>
            </w:r>
          </w:p>
          <w:p w14:paraId="50AD6F90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Intrinsic strengths and weaknesses</w:t>
            </w:r>
          </w:p>
        </w:tc>
      </w:tr>
      <w:tr w:rsidR="004D018A" w:rsidRPr="00784321" w14:paraId="024B12E5" w14:textId="77777777" w:rsidTr="00784321">
        <w:tc>
          <w:tcPr>
            <w:tcW w:w="9628" w:type="dxa"/>
            <w:gridSpan w:val="3"/>
            <w:shd w:val="clear" w:color="auto" w:fill="D0CECE" w:themeFill="background2" w:themeFillShade="E6"/>
            <w:vAlign w:val="center"/>
          </w:tcPr>
          <w:p w14:paraId="46DF88A6" w14:textId="34402456" w:rsidR="004D018A" w:rsidRPr="00784321" w:rsidRDefault="00624D7D" w:rsidP="00784321">
            <w:pPr>
              <w:pStyle w:val="TableContents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P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interns in Rennes use this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evaluation table 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or self-assessment at the end of all their internships.</w:t>
            </w:r>
          </w:p>
          <w:p w14:paraId="088A3508" w14:textId="07FF8D1A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Limoges </w:t>
            </w:r>
            <w:r w:rsidR="00624D7D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P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interns use this </w:t>
            </w:r>
            <w:r w:rsidR="00624D7D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:</w:t>
            </w:r>
          </w:p>
          <w:p w14:paraId="39211686" w14:textId="283086EC" w:rsidR="004D018A" w:rsidRPr="00784321" w:rsidRDefault="00624D7D" w:rsidP="00784321">
            <w:pPr>
              <w:pStyle w:val="TableContents"/>
              <w:numPr>
                <w:ilvl w:val="0"/>
                <w:numId w:val="1"/>
              </w:numPr>
              <w:suppressLineNumbers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or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self-assessment </w:t>
            </w: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uring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all their internships, even hospital ones,</w:t>
            </w:r>
          </w:p>
          <w:p w14:paraId="4569E95F" w14:textId="352E1ECC" w:rsidR="004D018A" w:rsidRPr="00784321" w:rsidRDefault="00624D7D" w:rsidP="00784321">
            <w:pPr>
              <w:pStyle w:val="TableContents"/>
              <w:numPr>
                <w:ilvl w:val="0"/>
                <w:numId w:val="1"/>
              </w:numPr>
              <w:suppressLineNumbers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for their annual tutor 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evaluation and </w:t>
            </w:r>
            <w:r w:rsidR="00A779A2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for their supervisor evaluation during </w:t>
            </w:r>
            <w:r w:rsidR="004D018A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ach internship</w:t>
            </w:r>
          </w:p>
          <w:p w14:paraId="0B2AC16C" w14:textId="24FE0520" w:rsidR="004D018A" w:rsidRPr="00784321" w:rsidRDefault="004D018A" w:rsidP="00784321">
            <w:pPr>
              <w:pStyle w:val="TableContents"/>
              <w:numPr>
                <w:ilvl w:val="0"/>
                <w:numId w:val="1"/>
              </w:numPr>
              <w:suppressLineNumbers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t the end of the course to</w:t>
            </w:r>
            <w:r w:rsidR="00A779A2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determine whether or not the intern has successfully completed their GP </w:t>
            </w:r>
            <w:r w:rsidR="0011465B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iploma</w:t>
            </w:r>
            <w:r w:rsidR="00A779A2" w:rsidRPr="00784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</w:t>
            </w:r>
          </w:p>
        </w:tc>
      </w:tr>
      <w:tr w:rsidR="004D018A" w:rsidRPr="00784321" w14:paraId="33876C62" w14:textId="77777777" w:rsidTr="00784321">
        <w:tc>
          <w:tcPr>
            <w:tcW w:w="3209" w:type="dxa"/>
            <w:vAlign w:val="center"/>
          </w:tcPr>
          <w:p w14:paraId="152099AF" w14:textId="3D6190F4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 If the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cision about whether or not an intern had successfully completed their GP diploma w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s only based on this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which card would best represent the state of mind of a Rennes/Limoges intern during an evaluation at the end of the internship?</w:t>
            </w:r>
          </w:p>
        </w:tc>
        <w:tc>
          <w:tcPr>
            <w:tcW w:w="3209" w:type="dxa"/>
            <w:vAlign w:val="center"/>
          </w:tcPr>
          <w:p w14:paraId="1EB494C9" w14:textId="31258B8D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How could this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e </w:t>
            </w:r>
            <w:r w:rsidRPr="007843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useful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 an intern /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ervisor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/ tutor...?</w:t>
            </w:r>
          </w:p>
          <w:p w14:paraId="10BCB512" w14:textId="68873D16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What </w:t>
            </w:r>
            <w:r w:rsidRPr="007843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impact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ould this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have on the interns /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ervisors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/ tutor (motivation, involvement in the internship, source of stress, etc.)</w:t>
            </w:r>
          </w:p>
          <w:p w14:paraId="327B230B" w14:textId="31951F39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How would you use it? (self-assessment,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ervisor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assessment, in pairs during an interview?)</w:t>
            </w:r>
          </w:p>
          <w:p w14:paraId="38FC3CFB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How much </w:t>
            </w:r>
            <w:r w:rsidRPr="007843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ime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uld you devote to completing it?</w:t>
            </w:r>
          </w:p>
          <w:p w14:paraId="3FBC36CF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hen should it be used (beginning/middle/end)?</w:t>
            </w:r>
          </w:p>
          <w:p w14:paraId="328F83EF" w14:textId="44DCA75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What can a criterion-referenced evaluation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rovide compared to other evaluation methods (GRIF, RSCA, etc.)?</w:t>
            </w:r>
          </w:p>
        </w:tc>
        <w:tc>
          <w:tcPr>
            <w:tcW w:w="3210" w:type="dxa"/>
            <w:vAlign w:val="center"/>
          </w:tcPr>
          <w:p w14:paraId="46C52E68" w14:textId="0C1A67F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- Use for interns,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ervisors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tutors, teachers</w:t>
            </w:r>
          </w:p>
          <w:p w14:paraId="159229AB" w14:textId="2B871BEE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Motivation / constraint for interns /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ervisors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/ tutors?</w:t>
            </w:r>
          </w:p>
          <w:p w14:paraId="23554F74" w14:textId="579E308B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/ Hetero - evaluation?</w:t>
            </w:r>
          </w:p>
          <w:p w14:paraId="1AD5CFD0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Expected benefits, motivation</w:t>
            </w:r>
          </w:p>
          <w:p w14:paraId="17921AA8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Negative consequences</w:t>
            </w:r>
          </w:p>
          <w:p w14:paraId="5B156C6E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Regularity</w:t>
            </w:r>
          </w:p>
          <w:p w14:paraId="5FEDAA26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Formative and/or summative assessment</w:t>
            </w:r>
          </w:p>
          <w:p w14:paraId="3BA56D1D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- Criterion-based or normative evaluation?</w:t>
            </w:r>
          </w:p>
          <w:p w14:paraId="5457CE4C" w14:textId="6AB9168A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Validating?</w:t>
            </w:r>
          </w:p>
          <w:p w14:paraId="47920E81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Time spent</w:t>
            </w:r>
          </w:p>
          <w:p w14:paraId="49433CFC" w14:textId="5021D7C5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Help with learning, gain in objectivity or, on the contrary, standardi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 of learning?</w:t>
            </w:r>
          </w:p>
        </w:tc>
      </w:tr>
      <w:tr w:rsidR="004D018A" w:rsidRPr="00784321" w14:paraId="2B253BD2" w14:textId="77777777" w:rsidTr="00784321">
        <w:tc>
          <w:tcPr>
            <w:tcW w:w="3209" w:type="dxa"/>
            <w:vAlign w:val="center"/>
          </w:tcPr>
          <w:p w14:paraId="6D55C776" w14:textId="79E6453E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6.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ich card best represents your overall impression of this 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aluation table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3209" w:type="dxa"/>
            <w:vAlign w:val="center"/>
          </w:tcPr>
          <w:p w14:paraId="0ED1EE3C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ould you like it to be used?</w:t>
            </w:r>
          </w:p>
          <w:p w14:paraId="26AD2AB9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What should be improved?</w:t>
            </w:r>
          </w:p>
          <w:p w14:paraId="5C4CB427" w14:textId="640BDAB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Is there a</w:t>
            </w:r>
            <w:r w:rsidR="0011465B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enefit to 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ing such a tool?</w:t>
            </w:r>
          </w:p>
        </w:tc>
        <w:tc>
          <w:tcPr>
            <w:tcW w:w="3210" w:type="dxa"/>
            <w:vAlign w:val="center"/>
          </w:tcPr>
          <w:p w14:paraId="05A817CF" w14:textId="77777777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Student interest in the grid</w:t>
            </w:r>
          </w:p>
          <w:p w14:paraId="1CA6194C" w14:textId="6F25621C" w:rsidR="004D018A" w:rsidRPr="00784321" w:rsidRDefault="004D018A" w:rsidP="0078432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6B38E0"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sible i</w:t>
            </w:r>
            <w:r w:rsidRPr="00784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provements </w:t>
            </w:r>
          </w:p>
        </w:tc>
      </w:tr>
    </w:tbl>
    <w:p w14:paraId="0514DB20" w14:textId="77777777" w:rsidR="00604CCE" w:rsidRDefault="00604CCE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A4A2BDE" w14:textId="1DA784E7" w:rsidR="00584D91" w:rsidRPr="00604CCE" w:rsidRDefault="00584D91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584D91">
        <w:rPr>
          <w:rFonts w:ascii="Times New Roman" w:hAnsi="Times New Roman" w:cs="Times New Roman"/>
          <w:sz w:val="18"/>
          <w:szCs w:val="18"/>
          <w:lang w:val="en-GB"/>
        </w:rPr>
        <w:t>GP: General Practice</w:t>
      </w:r>
    </w:p>
    <w:p w14:paraId="50749734" w14:textId="47D23047" w:rsidR="00604CCE" w:rsidRPr="00604CCE" w:rsidRDefault="00604CC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04CCE">
        <w:rPr>
          <w:rFonts w:ascii="Times New Roman" w:hAnsi="Times New Roman" w:cs="Times New Roman"/>
          <w:sz w:val="18"/>
          <w:szCs w:val="18"/>
          <w:lang w:val="en-GB"/>
        </w:rPr>
        <w:t>GRIF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Pr="00604CCE">
        <w:rPr>
          <w:rFonts w:ascii="Times New Roman" w:hAnsi="Times New Roman" w:cs="Times New Roman"/>
          <w:sz w:val="18"/>
          <w:szCs w:val="18"/>
          <w:lang w:val="en-GB"/>
        </w:rPr>
        <w:t>Intern Reflective Groups</w:t>
      </w:r>
    </w:p>
    <w:p w14:paraId="2D00F560" w14:textId="2F738501" w:rsidR="00604CCE" w:rsidRPr="00604CCE" w:rsidRDefault="00604CC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04CCE">
        <w:rPr>
          <w:rFonts w:ascii="Times New Roman" w:hAnsi="Times New Roman" w:cs="Times New Roman"/>
          <w:sz w:val="18"/>
          <w:szCs w:val="18"/>
          <w:lang w:val="en-GB"/>
        </w:rPr>
        <w:t>RSCA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C64AC5" w:rsidRPr="00C64AC5">
        <w:t xml:space="preserve"> </w:t>
      </w:r>
      <w:r w:rsidR="00C64AC5" w:rsidRPr="00C64AC5">
        <w:rPr>
          <w:rFonts w:ascii="Times New Roman" w:hAnsi="Times New Roman" w:cs="Times New Roman"/>
          <w:sz w:val="18"/>
          <w:szCs w:val="18"/>
          <w:lang w:val="en-GB"/>
        </w:rPr>
        <w:t>Authentic Complex Situation Story</w:t>
      </w:r>
    </w:p>
    <w:p w14:paraId="1B6AB296" w14:textId="77777777" w:rsidR="00784321" w:rsidRPr="0011465B" w:rsidRDefault="00784321">
      <w:pPr>
        <w:rPr>
          <w:lang w:val="en-GB"/>
        </w:rPr>
      </w:pPr>
    </w:p>
    <w:sectPr w:rsidR="00784321" w:rsidRPr="00114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C1590" w14:textId="77777777" w:rsidR="008C1CC7" w:rsidRDefault="008C1CC7" w:rsidP="00784321">
      <w:r>
        <w:separator/>
      </w:r>
    </w:p>
  </w:endnote>
  <w:endnote w:type="continuationSeparator" w:id="0">
    <w:p w14:paraId="2682F05B" w14:textId="77777777" w:rsidR="008C1CC7" w:rsidRDefault="008C1CC7" w:rsidP="00784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0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985D3A" w14:textId="77777777" w:rsidR="008C1CC7" w:rsidRDefault="008C1CC7" w:rsidP="00784321">
      <w:r>
        <w:separator/>
      </w:r>
    </w:p>
  </w:footnote>
  <w:footnote w:type="continuationSeparator" w:id="0">
    <w:p w14:paraId="05EE98A9" w14:textId="77777777" w:rsidR="008C1CC7" w:rsidRDefault="008C1CC7" w:rsidP="007843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FE722C"/>
    <w:multiLevelType w:val="hybridMultilevel"/>
    <w:tmpl w:val="F79486A8"/>
    <w:lvl w:ilvl="0" w:tplc="99945F7E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18A"/>
    <w:rsid w:val="0011465B"/>
    <w:rsid w:val="002518D9"/>
    <w:rsid w:val="00253BB5"/>
    <w:rsid w:val="0042230F"/>
    <w:rsid w:val="004D018A"/>
    <w:rsid w:val="00537EDC"/>
    <w:rsid w:val="00572EE2"/>
    <w:rsid w:val="00584D91"/>
    <w:rsid w:val="00604CCE"/>
    <w:rsid w:val="00624D7D"/>
    <w:rsid w:val="00637BC2"/>
    <w:rsid w:val="006B38E0"/>
    <w:rsid w:val="0078387F"/>
    <w:rsid w:val="00784321"/>
    <w:rsid w:val="00787390"/>
    <w:rsid w:val="008C1CC7"/>
    <w:rsid w:val="0092757A"/>
    <w:rsid w:val="00A779A2"/>
    <w:rsid w:val="00B52F68"/>
    <w:rsid w:val="00B53A9C"/>
    <w:rsid w:val="00C64AC5"/>
    <w:rsid w:val="00CB03A4"/>
    <w:rsid w:val="00FA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6F3DB"/>
  <w15:chartTrackingRefBased/>
  <w15:docId w15:val="{11ED1D54-542E-457B-8BA4-B0A75E25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18A"/>
    <w:pPr>
      <w:widowControl w:val="0"/>
      <w:suppressAutoHyphens/>
      <w:autoSpaceDN w:val="0"/>
      <w:spacing w:after="0" w:line="240" w:lineRule="auto"/>
      <w:textAlignment w:val="baseline"/>
    </w:pPr>
    <w:rPr>
      <w:rFonts w:ascii="Arial" w:eastAsia="SimSun" w:hAnsi="Arial" w:cs="Arial Unicode MS"/>
      <w:kern w:val="3"/>
      <w:sz w:val="24"/>
      <w:szCs w:val="24"/>
      <w:lang w:val="en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D018A"/>
  </w:style>
  <w:style w:type="table" w:styleId="Grilledutableau">
    <w:name w:val="Table Grid"/>
    <w:basedOn w:val="TableauNormal"/>
    <w:uiPriority w:val="39"/>
    <w:rsid w:val="004D018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 Unicode MS"/>
      <w:kern w:val="3"/>
      <w:sz w:val="24"/>
      <w:szCs w:val="24"/>
      <w:lang w:val="en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843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784321"/>
    <w:rPr>
      <w:rFonts w:ascii="Arial" w:eastAsia="SimSun" w:hAnsi="Arial" w:cs="Mangal"/>
      <w:kern w:val="3"/>
      <w:sz w:val="24"/>
      <w:szCs w:val="21"/>
      <w:lang w:val="en"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78432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784321"/>
    <w:rPr>
      <w:rFonts w:ascii="Arial" w:eastAsia="SimSun" w:hAnsi="Arial" w:cs="Mangal"/>
      <w:kern w:val="3"/>
      <w:sz w:val="24"/>
      <w:szCs w:val="21"/>
      <w:lang w:val="en" w:eastAsia="zh-CN" w:bidi="hi-IN"/>
    </w:rPr>
  </w:style>
  <w:style w:type="paragraph" w:styleId="Rvision">
    <w:name w:val="Revision"/>
    <w:hidden/>
    <w:uiPriority w:val="99"/>
    <w:semiHidden/>
    <w:rsid w:val="0042230F"/>
    <w:pPr>
      <w:spacing w:after="0" w:line="240" w:lineRule="auto"/>
    </w:pPr>
    <w:rPr>
      <w:rFonts w:ascii="Arial" w:eastAsia="SimSun" w:hAnsi="Arial" w:cs="Mangal"/>
      <w:kern w:val="3"/>
      <w:sz w:val="24"/>
      <w:szCs w:val="21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189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Audrey Le goff coquet</cp:lastModifiedBy>
  <cp:revision>3</cp:revision>
  <dcterms:created xsi:type="dcterms:W3CDTF">2024-03-15T12:57:00Z</dcterms:created>
  <dcterms:modified xsi:type="dcterms:W3CDTF">2024-03-15T12:57:00Z</dcterms:modified>
</cp:coreProperties>
</file>